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A64" w:rsidRPr="0081327C" w:rsidRDefault="0081327C" w:rsidP="0081327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327C">
        <w:rPr>
          <w:rFonts w:ascii="Times New Roman" w:hAnsi="Times New Roman" w:cs="Times New Roman"/>
          <w:b/>
          <w:sz w:val="24"/>
          <w:szCs w:val="24"/>
        </w:rPr>
        <w:t>Conflict of Interest</w:t>
      </w:r>
    </w:p>
    <w:p w:rsidR="0081327C" w:rsidRDefault="0081327C" w:rsidP="0081327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C46BF" w:rsidRDefault="008C46BF" w:rsidP="0081327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C46BF" w:rsidRPr="0081327C" w:rsidRDefault="008C46BF" w:rsidP="0081327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uthors</w:t>
      </w:r>
      <w:r w:rsidRPr="008C46B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8C46BF">
        <w:rPr>
          <w:rFonts w:ascii="Times New Roman" w:hAnsi="Times New Roman" w:cs="Times New Roman"/>
          <w:sz w:val="24"/>
          <w:szCs w:val="24"/>
        </w:rPr>
        <w:t>confirm that there are no known conflicts of interest associated with this publication and there has been no significant financial support for this work that could have influenced its outcome.</w:t>
      </w:r>
    </w:p>
    <w:p w:rsidR="0081327C" w:rsidRPr="0081327C" w:rsidRDefault="0081327C" w:rsidP="0081327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1327C" w:rsidRPr="0081327C" w:rsidSect="00B30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1327C"/>
    <w:rsid w:val="00084C1F"/>
    <w:rsid w:val="004518C1"/>
    <w:rsid w:val="005C64C1"/>
    <w:rsid w:val="0081327C"/>
    <w:rsid w:val="008837C7"/>
    <w:rsid w:val="008C46BF"/>
    <w:rsid w:val="00B30E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c006640</cp:lastModifiedBy>
  <cp:revision>2</cp:revision>
  <dcterms:created xsi:type="dcterms:W3CDTF">2018-05-24T10:10:00Z</dcterms:created>
  <dcterms:modified xsi:type="dcterms:W3CDTF">2018-05-24T10:10:00Z</dcterms:modified>
</cp:coreProperties>
</file>